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DBFC2" w14:textId="77777777" w:rsidR="00942CAC" w:rsidRDefault="00942CAC">
      <w:pPr>
        <w:jc w:val="left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58526040" w14:textId="77777777" w:rsidR="00942CAC" w:rsidRDefault="000B1336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color w:val="000000"/>
          <w:shd w:val="clear" w:color="auto" w:fill="FFFFFF"/>
        </w:rPr>
        <w:t>Table S1</w:t>
      </w:r>
      <w:r>
        <w:rPr>
          <w:rFonts w:ascii="Arial" w:hAnsi="Arial" w:cs="Arial"/>
          <w:b/>
          <w:bCs/>
        </w:rPr>
        <w:t>. The gene list of the 499-gene panel used for gene mutation detection in this study</w:t>
      </w:r>
    </w:p>
    <w:tbl>
      <w:tblPr>
        <w:tblW w:w="745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1"/>
        <w:gridCol w:w="725"/>
        <w:gridCol w:w="666"/>
        <w:gridCol w:w="666"/>
        <w:gridCol w:w="705"/>
        <w:gridCol w:w="743"/>
        <w:gridCol w:w="743"/>
        <w:gridCol w:w="787"/>
        <w:gridCol w:w="775"/>
        <w:gridCol w:w="996"/>
      </w:tblGrid>
      <w:tr w:rsidR="00942CAC" w14:paraId="30C0ECDE" w14:textId="77777777">
        <w:trPr>
          <w:trHeight w:val="290"/>
          <w:jc w:val="center"/>
        </w:trPr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434AD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BL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9C1BC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BFB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E1DE1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ASP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11A81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CND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6A59E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SF1R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074A0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DNMT3A*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AF01D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FBXW7*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E5BFF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NAQ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03199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GF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F87C2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KMT2A</w:t>
            </w:r>
          </w:p>
        </w:tc>
      </w:tr>
      <w:tr w:rsidR="00942CAC" w14:paraId="0308D017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4BD9A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BL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EA208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B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EDD54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RLF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1C95A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CND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A7229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SF3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E676F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NMT3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6E842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GF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CF986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NA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16FDB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KBK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101BD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KMT2B</w:t>
            </w:r>
          </w:p>
        </w:tc>
      </w:tr>
      <w:tr w:rsidR="00942CAC" w14:paraId="68238A61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23B2B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CVR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8AC37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X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7A49B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SDE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6A248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CND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083A5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TCF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B2F9A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OT1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1FE0D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GF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01974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OP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14A22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KZF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9EAB6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KMT2C</w:t>
            </w:r>
          </w:p>
        </w:tc>
      </w:tr>
      <w:tr w:rsidR="00942CAC" w14:paraId="58390FA6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8088E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CVR1B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10BB5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B2M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EFE601" w14:textId="76066CA5" w:rsidR="00942CAC" w:rsidRPr="00D11809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4472C4" w:themeColor="accent1"/>
                <w:sz w:val="13"/>
                <w:szCs w:val="13"/>
              </w:rPr>
            </w:pPr>
            <w:r w:rsidRPr="00D11809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lang w:bidi="ar"/>
              </w:rPr>
              <w:t>ESR1</w:t>
            </w:r>
            <w:r w:rsidR="00D11809" w:rsidRPr="00D11809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vertAlign w:val="superscript"/>
                <w:lang w:bidi="ar"/>
              </w:rPr>
              <w:t>&amp;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576F5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CNE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56E7D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TLA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092CC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ROSH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068F1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GF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ABB72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PR1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9D1DB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L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8902B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KMT2D</w:t>
            </w:r>
          </w:p>
        </w:tc>
      </w:tr>
      <w:tr w:rsidR="00942CAC" w14:paraId="152CF808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1A3AD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GO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50BE7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BAP1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A701EB" w14:textId="788734ED" w:rsidR="00942CAC" w:rsidRPr="00D11809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4472C4" w:themeColor="accent1"/>
                <w:sz w:val="13"/>
                <w:szCs w:val="13"/>
              </w:rPr>
            </w:pPr>
            <w:r w:rsidRPr="00D11809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lang w:bidi="ar"/>
              </w:rPr>
              <w:t>ETV1</w:t>
            </w:r>
            <w:r w:rsidR="00D11809" w:rsidRPr="00D11809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vertAlign w:val="superscript"/>
                <w:lang w:bidi="ar"/>
              </w:rPr>
              <w:t>&amp;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015A6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D2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F7016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TNNA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FEC02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USP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1DDD1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GF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B8E95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REM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DDA5C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L7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2D629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KNSTRN</w:t>
            </w:r>
          </w:p>
        </w:tc>
      </w:tr>
      <w:tr w:rsidR="00942CAC" w14:paraId="15250978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33F9F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KT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092EE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BARD1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593A59" w14:textId="6F82DC37" w:rsidR="00942CAC" w:rsidRPr="00D11809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4472C4" w:themeColor="accent1"/>
                <w:sz w:val="13"/>
                <w:szCs w:val="13"/>
              </w:rPr>
            </w:pPr>
            <w:r w:rsidRPr="00D11809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lang w:bidi="ar"/>
              </w:rPr>
              <w:t>ETV6</w:t>
            </w:r>
            <w:r w:rsidR="00D11809" w:rsidRPr="00D11809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vertAlign w:val="superscript"/>
                <w:lang w:bidi="ar"/>
              </w:rPr>
              <w:t>&amp;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20276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D27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9531D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CTNNB1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A5527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2F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590E1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GF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7DB1E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RIN2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1E3A2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NHB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A9476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KRAS*</w:t>
            </w:r>
          </w:p>
        </w:tc>
      </w:tr>
      <w:tr w:rsidR="00942CAC" w14:paraId="3B7C6289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E90C4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KT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889E7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CL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3313B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EZH2</w:t>
            </w: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874171" w14:textId="0A4727F0" w:rsidR="00942CAC" w:rsidRPr="00D11809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4472C4" w:themeColor="accent1"/>
                <w:sz w:val="13"/>
                <w:szCs w:val="13"/>
              </w:rPr>
            </w:pPr>
            <w:r w:rsidRPr="00D11809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lang w:bidi="ar"/>
              </w:rPr>
              <w:t>CD74</w:t>
            </w:r>
            <w:r w:rsidR="00D11809" w:rsidRPr="00D11809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vertAlign w:val="superscript"/>
                <w:lang w:bidi="ar"/>
              </w:rPr>
              <w:t>&amp;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E68B9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UL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858C9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E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6FAFB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GF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B4A2B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RM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D26EB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NPP4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EF397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ATS1</w:t>
            </w:r>
          </w:p>
        </w:tc>
      </w:tr>
      <w:tr w:rsidR="00942CAC" w14:paraId="4AC72817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DCEAF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KT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2F3E0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CL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6C72A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AM175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7678A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D79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FEB92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XCR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116F3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GF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E3B83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GF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1E005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SK3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003A5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NPP4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CBC81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ATS2</w:t>
            </w:r>
          </w:p>
        </w:tc>
      </w:tr>
      <w:tr w:rsidR="00942CAC" w14:paraId="37637057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59D41E" w14:textId="74C94401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 w:rsidRPr="00D11809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lang w:bidi="ar"/>
              </w:rPr>
              <w:t>ALK</w:t>
            </w:r>
            <w:r w:rsidR="00D11809" w:rsidRPr="00D11809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vertAlign w:val="superscript"/>
                <w:lang w:bidi="ar"/>
              </w:rPr>
              <w:t>&amp;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2B73F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CL2L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0CA83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AM46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9F205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D79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A9D22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YL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EFDC6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EGFR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E6A0FA" w14:textId="24CCA224" w:rsidR="00942CAC" w:rsidRPr="00D11809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 w:rsidRPr="00D11809">
              <w:rPr>
                <w:rFonts w:ascii="Arial" w:eastAsia="微软雅黑" w:hAnsi="Arial" w:cs="Arial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FGFR1</w:t>
            </w:r>
            <w:r w:rsidR="00D11809" w:rsidRPr="00D11809"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BA569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STA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98821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NPPL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C2D49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MO1</w:t>
            </w:r>
          </w:p>
        </w:tc>
      </w:tr>
      <w:tr w:rsidR="00942CAC" w14:paraId="3FEF8CCF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D9834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LOX12B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8D6A0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CL2L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29232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AM58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3640C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DC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5FA8D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YSLTR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DD5A2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IF1AX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D89BC1" w14:textId="66D3E2B3" w:rsidR="00942CAC" w:rsidRPr="00D11809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 w:rsidRPr="00D11809">
              <w:rPr>
                <w:rFonts w:ascii="Arial" w:eastAsia="微软雅黑" w:hAnsi="Arial" w:cs="Arial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FGFR2</w:t>
            </w:r>
            <w:r w:rsidR="00D11809" w:rsidRPr="00D11809"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*</w:t>
            </w:r>
            <w:r w:rsidR="00D11809" w:rsidRPr="00D11809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vertAlign w:val="superscript"/>
                <w:lang w:bidi="ar"/>
              </w:rPr>
              <w:t>&amp;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DC122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3F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B24B1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NS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F7D69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RP1B</w:t>
            </w:r>
          </w:p>
        </w:tc>
      </w:tr>
      <w:tr w:rsidR="00942CAC" w14:paraId="3510CA90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F9BF1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MER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24795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CL2L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4F1FD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FANCA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849DD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CDC73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A755A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AXX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8DFC1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IF4A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0D44D6" w14:textId="69ACD5ED" w:rsidR="00942CAC" w:rsidRPr="00D11809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 w:rsidRPr="00D11809"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FGFR3</w:t>
            </w:r>
            <w:bookmarkStart w:id="0" w:name="OLE_LINK36"/>
            <w:bookmarkStart w:id="1" w:name="OLE_LINK37"/>
            <w:r w:rsidRPr="00D11809"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*</w:t>
            </w:r>
            <w:bookmarkEnd w:id="0"/>
            <w:bookmarkEnd w:id="1"/>
            <w:r w:rsidR="00D11809" w:rsidRPr="00D11809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vertAlign w:val="superscript"/>
                <w:lang w:bidi="ar"/>
              </w:rPr>
              <w:t>&amp;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16CC5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3F3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A8FB9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RF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C8CA9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RRK2</w:t>
            </w:r>
          </w:p>
        </w:tc>
      </w:tr>
      <w:tr w:rsidR="00942CAC" w14:paraId="73D1704C" w14:textId="77777777">
        <w:trPr>
          <w:trHeight w:val="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37C9A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NKRD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3F251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CL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7ECA0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FANCC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1882B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CDH1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5BBE7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DDR2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A5904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LF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9BBE9E" w14:textId="597512C6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 w:rsidRPr="00D11809">
              <w:rPr>
                <w:rFonts w:ascii="Arial" w:eastAsia="微软雅黑" w:hAnsi="Arial" w:cs="Arial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FGFR4</w:t>
            </w:r>
            <w:r w:rsidR="00D11809" w:rsidRPr="00D11809"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EC854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DAC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C27C8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RF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30A25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YN</w:t>
            </w:r>
          </w:p>
        </w:tc>
      </w:tr>
      <w:tr w:rsidR="00942CAC" w14:paraId="5FDC4F44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CDFB6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APC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31CE7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CO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CAB2B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FANCD2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36667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CDK12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05397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ICER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7B9063" w14:textId="42C9C550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 w:rsidRPr="00883BE7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lang w:bidi="ar"/>
              </w:rPr>
              <w:t>EML4</w:t>
            </w:r>
            <w:r w:rsidR="00883BE7" w:rsidRPr="00883BE7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vertAlign w:val="superscript"/>
                <w:lang w:bidi="ar"/>
              </w:rPr>
              <w:t>&amp;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5ED1D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FH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A642C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DAC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5D03A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RS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61969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ZTR1</w:t>
            </w:r>
          </w:p>
        </w:tc>
      </w:tr>
      <w:tr w:rsidR="00942CAC" w14:paraId="55626138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D9C70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AR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B65EB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CORL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5D862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FANCE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EF511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DK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05D20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IS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57BF5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P3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547A8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FLCN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ED1B3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G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39806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RS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FF68C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AGI2</w:t>
            </w:r>
          </w:p>
        </w:tc>
      </w:tr>
      <w:tr w:rsidR="00942CAC" w14:paraId="59575135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38888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RA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DA34B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IRC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25985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FANCF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511F9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DK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3688C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NAJB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2908D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PAS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45DB5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LT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FC059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IST1H1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6EAD0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JAK1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EF8F4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ALT1</w:t>
            </w:r>
          </w:p>
        </w:tc>
      </w:tr>
      <w:tr w:rsidR="00942CAC" w14:paraId="3574CD7C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D3389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RFR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2FE17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BLM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EA34F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ANC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FE457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DK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BCA5E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NMT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34579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EPCAM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1043A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LT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00E9D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IST1H2B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17942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JAK2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9C6FA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MAP2K1*</w:t>
            </w:r>
          </w:p>
        </w:tc>
      </w:tr>
      <w:tr w:rsidR="00942CAC" w14:paraId="28DE4E21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FBEA2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ARID1A</w:t>
            </w: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51FD4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BMPR1A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6D9DD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FANCL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4C811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DKN1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02311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R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222D5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PHA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32A20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LT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7F83B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IST1H3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ED101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JAK3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904CC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MAP2K2*</w:t>
            </w:r>
          </w:p>
        </w:tc>
      </w:tr>
      <w:tr w:rsidR="00942CAC" w14:paraId="1EC1A25F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6807A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RID1B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FB60D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BRAF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BE448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A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590DE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DKN1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77E6C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RRFI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DC7A0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PHA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41C79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OLR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93BBE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IST1H3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9CA65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JU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A7645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AP2K4</w:t>
            </w:r>
          </w:p>
        </w:tc>
      </w:tr>
      <w:tr w:rsidR="00942CAC" w14:paraId="2713B8DD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7EC98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RID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06815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BRCA1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9D722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A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31F46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CDKN2A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79D4E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ATA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E998A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PHA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93214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FOXA1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717BD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LA-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A98E8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KAT6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CE72B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AP3K1</w:t>
            </w:r>
          </w:p>
        </w:tc>
      </w:tr>
      <w:tr w:rsidR="00942CAC" w14:paraId="0012FB73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A7BCB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RID5B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FFAEC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BRCA2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E1745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RKD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3827B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CDKN2B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58344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ATA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D971D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PHB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F1F35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OXL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122CF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LA-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532AE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KDM5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A2152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AP3K13</w:t>
            </w:r>
          </w:p>
        </w:tc>
      </w:tr>
      <w:tr w:rsidR="00942CAC" w14:paraId="23D67F11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4522A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SXL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500DA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RD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28C02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RSS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611F2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DKN2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F57D8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ID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DD73C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RBB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AF0A3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OXO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28662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NF1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E3D58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KDM5C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82D94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AP3K14</w:t>
            </w:r>
          </w:p>
        </w:tc>
      </w:tr>
      <w:tr w:rsidR="00942CAC" w14:paraId="4A17C06C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D575D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SXL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16513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RD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37312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PTCH1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65949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EBP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021C2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LI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FEDFF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RBB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E2810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OXP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7D179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HOXB13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FF46E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KDM6A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503BE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APK1</w:t>
            </w:r>
          </w:p>
        </w:tc>
      </w:tr>
      <w:tr w:rsidR="00942CAC" w14:paraId="55B27046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3DDA7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ATM</w:t>
            </w: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F2919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BRIP1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C76A6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PTCH2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4AB00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HD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4F49D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NA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CFB1F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RBB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EB1EE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RS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0C88E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HRAS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EC3C8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KD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DC40E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APK3</w:t>
            </w:r>
          </w:p>
        </w:tc>
      </w:tr>
      <w:tr w:rsidR="00942CAC" w14:paraId="1546CB3F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8A1A8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ATR</w:t>
            </w: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28728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TG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BD80F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PTEN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08CC0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HD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894DD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NA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7CFF23" w14:textId="13F562CE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 w:rsidRPr="00D11809">
              <w:rPr>
                <w:rFonts w:ascii="Arial" w:eastAsia="微软雅黑" w:hAnsi="Arial" w:cs="Arial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ERCC1</w:t>
            </w:r>
            <w:r w:rsidR="00D11809" w:rsidRPr="00D11809"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54B21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UBP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41D88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HSD3B1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1D872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KEAP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D6675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MAX*</w:t>
            </w:r>
          </w:p>
        </w:tc>
      </w:tr>
      <w:tr w:rsidR="00942CAC" w14:paraId="41098C3B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EFFF8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ATRX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2B07D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TK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D840C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TPN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3A20A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CHEK1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03AB5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GF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D202E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ERCC2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C7068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Y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5341F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SP90AA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15718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KE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B1EE2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CL1</w:t>
            </w:r>
          </w:p>
        </w:tc>
      </w:tr>
      <w:tr w:rsidR="00942CAC" w14:paraId="766F7F30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55934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URK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FF7DC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11orf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883E1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TPR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C2BE3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CHEK2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071C5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GF1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D80F5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ERCC3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D0C07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ABRA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7367F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D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697D4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KI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F7C5E4" w14:textId="2E8BAB37" w:rsidR="00942CAC" w:rsidRPr="00883BE7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 w:rsidRPr="00883BE7">
              <w:rPr>
                <w:rFonts w:ascii="Arial" w:eastAsia="微软雅黑" w:hAnsi="Arial" w:cs="Arial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MDC1</w:t>
            </w:r>
            <w:r w:rsidR="00883BE7" w:rsidRPr="00883BE7"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*</w:t>
            </w:r>
          </w:p>
        </w:tc>
      </w:tr>
      <w:tr w:rsidR="00942CAC" w14:paraId="700E2D4F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6F399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URKB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014F0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AL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411B4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TPR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C04FE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I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C72ED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RAD51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5C854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ERCC4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7113A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ATA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0D113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IDH1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595ED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KLF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992ADC" w14:textId="3F3432A0" w:rsidR="00942CAC" w:rsidRPr="00883BE7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 w:rsidRPr="00883BE7">
              <w:rPr>
                <w:rFonts w:ascii="Arial" w:eastAsia="微软雅黑" w:hAnsi="Arial" w:cs="Arial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MDM2</w:t>
            </w:r>
            <w:r w:rsidR="00883BE7" w:rsidRPr="00883BE7"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*</w:t>
            </w:r>
          </w:p>
        </w:tc>
      </w:tr>
      <w:tr w:rsidR="00942CAC" w14:paraId="3AB31ADE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ED256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AXIN1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C114C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ARD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46AB7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TPR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2E107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CREBBP</w:t>
            </w: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3B4DB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RAD51B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21828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ERCC5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996A7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ATA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95D62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IDH2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468E1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KLHL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C5A0B4" w14:textId="5086EF34" w:rsidR="00942CAC" w:rsidRPr="00883BE7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 w:rsidRPr="00883BE7">
              <w:rPr>
                <w:rFonts w:ascii="Arial" w:eastAsia="微软雅黑" w:hAnsi="Arial" w:cs="Arial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MDM4</w:t>
            </w:r>
            <w:r w:rsidR="00883BE7" w:rsidRPr="00883BE7"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*</w:t>
            </w:r>
          </w:p>
        </w:tc>
      </w:tr>
      <w:tr w:rsidR="00942CAC" w14:paraId="1B10F4B7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1A8BB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XIN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6DE55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ARM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04CF0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QK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86A91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RK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10B82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RAD51C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74CAB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RF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91AA9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ATA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495F9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FNGR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E4A7F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NFRSF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0CFB4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ED12</w:t>
            </w:r>
          </w:p>
        </w:tc>
      </w:tr>
      <w:tr w:rsidR="00942CAC" w14:paraId="08F2A86D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88D81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WHSC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D79CE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AD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AA8DE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AB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129DC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RAF1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3C94D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RAD51D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27E8E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P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1FDBF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SHR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463C9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TSC1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90417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OP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2CDBA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VEGFA</w:t>
            </w:r>
          </w:p>
        </w:tc>
      </w:tr>
      <w:tr w:rsidR="00942CAC" w14:paraId="2037F2EA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3422F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WHSC1L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2ED8A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RAD50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3AD7A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AC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70496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ANBP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BDF56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RAD52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7C2E6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RAF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0C47C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YM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29B55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TSC2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1FB37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OP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34875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VHL*</w:t>
            </w:r>
          </w:p>
        </w:tc>
      </w:tr>
      <w:tr w:rsidR="00942CAC" w14:paraId="444CE9B4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6EAF3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NCAI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455B6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OCS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D13B2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OS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D6A60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OX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AD0FA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OX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3D2AD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OX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A253E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OX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7982C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PE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9C1A6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PO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AD240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PTA1</w:t>
            </w:r>
          </w:p>
        </w:tc>
      </w:tr>
      <w:tr w:rsidR="00942CAC" w14:paraId="0AF038E0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AE763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TAT5B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F9A49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STK11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2C572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UFU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18374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UZ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0D7CE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YK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7D892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AF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0371D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AP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33025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AP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ECECF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BX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4C80A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CEB1</w:t>
            </w:r>
          </w:p>
        </w:tc>
      </w:tr>
      <w:tr w:rsidR="00942CAC" w14:paraId="69315381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C2915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TAT5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4D7CC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LX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B8F2E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AR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4A5CA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IT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D083D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UNX1T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5F033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YAP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0BE1B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HOC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E04B3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TP53BP1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B1FC8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ZNF7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31C3C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GR</w:t>
            </w:r>
          </w:p>
        </w:tc>
      </w:tr>
      <w:tr w:rsidR="00942CAC" w14:paraId="519ECCBD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5D795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ET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05EE8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MAD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9B9F2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ASA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35A8A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NF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93264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GFBR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30E41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YES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ABF05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HQ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30489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RDM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5CD26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AK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003FD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HOX2B</w:t>
            </w:r>
          </w:p>
        </w:tc>
      </w:tr>
      <w:tr w:rsidR="00942CAC" w14:paraId="0C5B4BF4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21452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XR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65CDF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MAD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9C5C4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RB1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8D8CF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OCK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66239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GFBR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7050B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ZBTB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D555C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LC19A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493A5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DGFR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50F81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AK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4AA9A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IK3C2B</w:t>
            </w:r>
          </w:p>
        </w:tc>
      </w:tr>
      <w:tr w:rsidR="00942CAC" w14:paraId="2D4F366D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7D92C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YB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74AC8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SMAD4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0C189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BM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17B59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OS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9D404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MEM1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B8FF3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ZFHX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24167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LIT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7E5DC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RAF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E1260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PALB2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7D19A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IK3C2G</w:t>
            </w:r>
          </w:p>
        </w:tc>
      </w:tr>
      <w:tr w:rsidR="00942CAC" w14:paraId="735BA0E1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E7C42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SDHA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5CA36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MARCA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F53F5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ECQ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8CE5A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PS6KA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52C56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MPRSS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6AFD4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ZNF2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84050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TAT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C1D52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EF2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1A28E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ARK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A1197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IK3C3</w:t>
            </w:r>
          </w:p>
        </w:tc>
      </w:tr>
      <w:tr w:rsidR="00942CAC" w14:paraId="04C775D7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37DB1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DHAF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DCC4D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SMARCB1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79455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RECQL4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674DB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PS6KB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1D4E2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NFAIP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4C24D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TAT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2EB49B" w14:textId="2D233CE3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 w:rsidRPr="00D11809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lang w:bidi="ar"/>
              </w:rPr>
              <w:t>TERT</w:t>
            </w:r>
            <w:r w:rsidR="00D11809" w:rsidRPr="00D11809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vertAlign w:val="superscript"/>
                <w:lang w:bidi="ar"/>
              </w:rPr>
              <w:t>&amp;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D3905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MEN1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5591B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PARP1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C38B6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PIK3CA*</w:t>
            </w:r>
          </w:p>
        </w:tc>
      </w:tr>
      <w:tr w:rsidR="00942CAC" w14:paraId="680C74C5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006BE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SDHB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3882F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MARCD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0515E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E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26D0A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PTO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1E9ED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TP53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C126C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ET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F882D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MSH2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C166C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E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918C6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ARP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C3512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IK3CB</w:t>
            </w:r>
          </w:p>
        </w:tc>
      </w:tr>
      <w:tr w:rsidR="00942CAC" w14:paraId="66DC8FCF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E8873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lastRenderedPageBreak/>
              <w:t>SDHC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9897D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M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0699F5" w14:textId="16BF58AB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 w:rsidRPr="00883BE7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lang w:bidi="ar"/>
              </w:rPr>
              <w:t>RET</w:t>
            </w:r>
            <w:r w:rsidR="00883BE7" w:rsidRPr="00883BE7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vertAlign w:val="superscript"/>
                <w:lang w:bidi="ar"/>
              </w:rPr>
              <w:t>&amp;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4D06F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RAG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11566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YOD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2D5E2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MUTYH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8285B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MSH3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4FAA9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G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516F0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AX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1C39A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IK3CD</w:t>
            </w:r>
          </w:p>
        </w:tc>
      </w:tr>
      <w:tr w:rsidR="00942CAC" w14:paraId="21B9D108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85F7B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SDHD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7D7A4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WWTR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C7E7B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FWD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11BBC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RAS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5DF97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AT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38363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Y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8438E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MSH6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88428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MITF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6DD10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PBRM1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F896B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IK3CG</w:t>
            </w:r>
          </w:p>
        </w:tc>
      </w:tr>
      <w:tr w:rsidR="00942CAC" w14:paraId="128FDF93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94D36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ETD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7E284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XIAP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DBDEF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HE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05AC4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RM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AE237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NBN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943F2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YC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46FB8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SI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2D485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MLH1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3CC53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DCD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677F6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IK3R1</w:t>
            </w:r>
          </w:p>
        </w:tc>
      </w:tr>
      <w:tr w:rsidR="00942CAC" w14:paraId="7949BA6D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80CAC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F3B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EF9C2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XPO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46E4B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HO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C19BD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TEL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858DD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COA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9FEE3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YC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827DC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ST1R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2075A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P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4DE47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DCD1LG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4201B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IK3R2</w:t>
            </w:r>
          </w:p>
        </w:tc>
      </w:tr>
      <w:tr w:rsidR="00942CAC" w14:paraId="76A1F1C8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81D0B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H2B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311D0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XRCC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345F6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ICTO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3BD60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UNX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8F3A9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COR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C871F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YD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C9659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TOR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4BA05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MRE11A</w:t>
            </w: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53B3F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DGFR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2C4D6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IK3R3</w:t>
            </w:r>
          </w:p>
        </w:tc>
      </w:tr>
      <w:tr w:rsidR="00942CAC" w14:paraId="3E53F009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C57A8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EGR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FB0E1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FKBI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599D1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R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ED6A4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PMS2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13129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PM1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BCFAC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RSF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EE836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RAD54L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340D1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DK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E6086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TAG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DC952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OTCH4</w:t>
            </w:r>
          </w:p>
        </w:tc>
      </w:tr>
      <w:tr w:rsidR="00942CAC" w14:paraId="79128328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2C597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NF1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702B8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WISP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42ADF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CF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18A0F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NRC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E5016C" w14:textId="347FAE9D" w:rsidR="00942CAC" w:rsidRPr="00D11809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 w:rsidRPr="00D11809">
              <w:rPr>
                <w:rFonts w:ascii="Arial" w:eastAsia="微软雅黑" w:hAnsi="Arial" w:cs="Arial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PPP2R1A</w:t>
            </w:r>
            <w:r w:rsidR="00D11809" w:rsidRPr="00D11809"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745B3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CF7L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DBEB5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U2AF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DFBEA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DPK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A1A492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E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334CB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PM1</w:t>
            </w:r>
          </w:p>
        </w:tc>
      </w:tr>
      <w:tr w:rsidR="00942CAC" w14:paraId="65532A35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3E99B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NF2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9B781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W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5BD5AF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IM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21A30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POLD1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77C7D0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PP6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395DF7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REX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D699AE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UP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D296F4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AC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F5FA76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KX2-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96695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NRAS*</w:t>
            </w:r>
          </w:p>
        </w:tc>
      </w:tr>
      <w:tr w:rsidR="00942CAC" w14:paraId="6B3228B3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870EAB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FE2L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4A80A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PMS1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373C6D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LCG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15D15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FF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POLE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0C520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RDM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B43143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RKAR1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D292D5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OPRM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57D7C3" w14:textId="44CB6893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 w:rsidRPr="00883BE7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lang w:bidi="ar"/>
              </w:rPr>
              <w:t>NTRK3</w:t>
            </w:r>
            <w:r w:rsidR="00883BE7" w:rsidRPr="00883BE7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vertAlign w:val="superscript"/>
                <w:lang w:bidi="ar"/>
              </w:rPr>
              <w:t>&amp;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FD1A5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 w:hint="eastAsia"/>
                <w:i/>
                <w:iCs/>
                <w:color w:val="FF0000"/>
                <w:kern w:val="0"/>
                <w:sz w:val="13"/>
                <w:szCs w:val="13"/>
                <w:lang w:bidi="ar"/>
              </w:rPr>
              <w:t>NOTCH1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E89F4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SD1</w:t>
            </w:r>
          </w:p>
        </w:tc>
      </w:tr>
      <w:tr w:rsidR="00942CAC" w14:paraId="7B43191A" w14:textId="77777777">
        <w:trPr>
          <w:trHeight w:val="290"/>
          <w:jc w:val="center"/>
        </w:trPr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503BAE" w14:textId="45B95F14" w:rsidR="00942CAC" w:rsidRPr="00883BE7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4472C4" w:themeColor="accent1"/>
                <w:sz w:val="13"/>
                <w:szCs w:val="13"/>
              </w:rPr>
            </w:pPr>
            <w:r w:rsidRPr="00883BE7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lang w:bidi="ar"/>
              </w:rPr>
              <w:t>NTRK1</w:t>
            </w:r>
            <w:r w:rsidR="00883BE7" w:rsidRPr="00883BE7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vertAlign w:val="superscript"/>
                <w:lang w:bidi="ar"/>
              </w:rPr>
              <w:t>&amp;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0E8EB3" w14:textId="73815CA0" w:rsidR="00942CAC" w:rsidRPr="00883BE7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4472C4" w:themeColor="accent1"/>
                <w:sz w:val="13"/>
                <w:szCs w:val="13"/>
              </w:rPr>
            </w:pPr>
            <w:r w:rsidRPr="00883BE7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lang w:bidi="ar"/>
              </w:rPr>
              <w:t>NTRK2</w:t>
            </w:r>
            <w:r w:rsidR="00883BE7" w:rsidRPr="00883BE7">
              <w:rPr>
                <w:rFonts w:ascii="Arial" w:eastAsia="微软雅黑" w:hAnsi="Arial" w:cs="Arial"/>
                <w:i/>
                <w:iCs/>
                <w:color w:val="4472C4" w:themeColor="accent1"/>
                <w:kern w:val="0"/>
                <w:sz w:val="13"/>
                <w:szCs w:val="13"/>
                <w:vertAlign w:val="superscript"/>
                <w:lang w:bidi="ar"/>
              </w:rPr>
              <w:t>&amp;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85590C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OTCH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B5EA0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PAR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E062D1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RKD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3BB60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RKC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C31D08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AK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3DAAB9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UF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CB6DDA" w14:textId="77777777" w:rsidR="00942CAC" w:rsidRDefault="000B1336">
            <w:pPr>
              <w:widowControl/>
              <w:jc w:val="center"/>
              <w:textAlignment w:val="bottom"/>
              <w:rPr>
                <w:rFonts w:ascii="Arial" w:eastAsia="微软雅黑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微软雅黑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OTCH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41F43A" w14:textId="77777777" w:rsidR="00942CAC" w:rsidRDefault="00942CAC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</w:tr>
    </w:tbl>
    <w:p w14:paraId="5826F7F3" w14:textId="606C2977" w:rsidR="00942CAC" w:rsidRDefault="00D11809">
      <w:r>
        <w:rPr>
          <w:rFonts w:hint="eastAsia"/>
        </w:rPr>
        <w:t>*</w:t>
      </w:r>
      <w:r>
        <w:t xml:space="preserve"> </w:t>
      </w:r>
      <w:proofErr w:type="gramStart"/>
      <w:r w:rsidRPr="00883BE7">
        <w:rPr>
          <w:rFonts w:ascii="Arial" w:eastAsia="微软雅黑" w:hAnsi="Arial" w:cs="Arial" w:hint="eastAsia"/>
          <w:i/>
          <w:iCs/>
          <w:color w:val="000000"/>
          <w:kern w:val="0"/>
          <w:sz w:val="13"/>
          <w:szCs w:val="13"/>
          <w:lang w:bidi="ar"/>
        </w:rPr>
        <w:t>genes</w:t>
      </w:r>
      <w:proofErr w:type="gramEnd"/>
      <w:r w:rsidRPr="00883BE7">
        <w:rPr>
          <w:rFonts w:ascii="Arial" w:eastAsia="微软雅黑" w:hAnsi="Arial" w:cs="Arial"/>
          <w:i/>
          <w:iCs/>
          <w:color w:val="000000"/>
          <w:kern w:val="0"/>
          <w:sz w:val="13"/>
          <w:szCs w:val="13"/>
          <w:lang w:bidi="ar"/>
        </w:rPr>
        <w:t xml:space="preserve"> </w:t>
      </w:r>
      <w:r w:rsidRPr="00883BE7">
        <w:rPr>
          <w:rFonts w:ascii="Arial" w:eastAsia="微软雅黑" w:hAnsi="Arial" w:cs="Arial" w:hint="eastAsia"/>
          <w:i/>
          <w:iCs/>
          <w:color w:val="000000"/>
          <w:kern w:val="0"/>
          <w:sz w:val="13"/>
          <w:szCs w:val="13"/>
          <w:lang w:bidi="ar"/>
        </w:rPr>
        <w:t>with</w:t>
      </w:r>
      <w:r w:rsidRPr="00883BE7">
        <w:rPr>
          <w:rFonts w:ascii="Arial" w:eastAsia="微软雅黑" w:hAnsi="Arial" w:cs="Arial"/>
          <w:i/>
          <w:iCs/>
          <w:color w:val="000000"/>
          <w:kern w:val="0"/>
          <w:sz w:val="13"/>
          <w:szCs w:val="13"/>
          <w:lang w:bidi="ar"/>
        </w:rPr>
        <w:t xml:space="preserve"> </w:t>
      </w:r>
      <w:r w:rsidRPr="00883BE7">
        <w:rPr>
          <w:rFonts w:ascii="Arial" w:eastAsia="微软雅黑" w:hAnsi="Arial" w:cs="Arial" w:hint="eastAsia"/>
          <w:i/>
          <w:iCs/>
          <w:color w:val="000000"/>
          <w:kern w:val="0"/>
          <w:sz w:val="13"/>
          <w:szCs w:val="13"/>
          <w:lang w:bidi="ar"/>
        </w:rPr>
        <w:t>full</w:t>
      </w:r>
      <w:r w:rsidRPr="00883BE7">
        <w:rPr>
          <w:rFonts w:ascii="Arial" w:eastAsia="微软雅黑" w:hAnsi="Arial" w:cs="Arial"/>
          <w:i/>
          <w:iCs/>
          <w:color w:val="000000"/>
          <w:kern w:val="0"/>
          <w:sz w:val="13"/>
          <w:szCs w:val="13"/>
          <w:lang w:bidi="ar"/>
        </w:rPr>
        <w:t xml:space="preserve"> </w:t>
      </w:r>
      <w:proofErr w:type="spellStart"/>
      <w:r w:rsidRPr="00883BE7">
        <w:rPr>
          <w:rFonts w:ascii="Arial" w:eastAsia="微软雅黑" w:hAnsi="Arial" w:cs="Arial" w:hint="eastAsia"/>
          <w:i/>
          <w:iCs/>
          <w:color w:val="000000"/>
          <w:kern w:val="0"/>
          <w:sz w:val="13"/>
          <w:szCs w:val="13"/>
          <w:lang w:bidi="ar"/>
        </w:rPr>
        <w:t>exonic</w:t>
      </w:r>
      <w:proofErr w:type="spellEnd"/>
      <w:r w:rsidRPr="00883BE7">
        <w:rPr>
          <w:rFonts w:ascii="Arial" w:eastAsia="微软雅黑" w:hAnsi="Arial" w:cs="Arial"/>
          <w:i/>
          <w:iCs/>
          <w:color w:val="000000"/>
          <w:kern w:val="0"/>
          <w:sz w:val="13"/>
          <w:szCs w:val="13"/>
          <w:lang w:bidi="ar"/>
        </w:rPr>
        <w:t xml:space="preserve"> </w:t>
      </w:r>
      <w:r w:rsidRPr="00883BE7">
        <w:rPr>
          <w:rFonts w:ascii="Arial" w:eastAsia="微软雅黑" w:hAnsi="Arial" w:cs="Arial" w:hint="eastAsia"/>
          <w:i/>
          <w:iCs/>
          <w:color w:val="000000"/>
          <w:kern w:val="0"/>
          <w:sz w:val="13"/>
          <w:szCs w:val="13"/>
          <w:lang w:bidi="ar"/>
        </w:rPr>
        <w:t>regions</w:t>
      </w:r>
    </w:p>
    <w:p w14:paraId="307FAD2C" w14:textId="42E9BB90" w:rsidR="00D11809" w:rsidRDefault="00883BE7">
      <w:pPr>
        <w:rPr>
          <w:rFonts w:ascii="Arial" w:eastAsia="微软雅黑" w:hAnsi="Arial" w:cs="Arial"/>
          <w:i/>
          <w:iCs/>
          <w:color w:val="000000"/>
          <w:kern w:val="0"/>
          <w:sz w:val="13"/>
          <w:szCs w:val="13"/>
          <w:lang w:bidi="ar"/>
        </w:rPr>
      </w:pPr>
      <w:r w:rsidRPr="00883BE7">
        <w:rPr>
          <w:vertAlign w:val="superscript"/>
        </w:rPr>
        <w:t>&amp;</w:t>
      </w:r>
      <w:r w:rsidRPr="00883BE7">
        <w:rPr>
          <w:rFonts w:ascii="Arial" w:eastAsia="微软雅黑" w:hAnsi="Arial" w:cs="Arial"/>
          <w:i/>
          <w:iCs/>
          <w:color w:val="000000"/>
          <w:kern w:val="0"/>
          <w:sz w:val="13"/>
          <w:szCs w:val="13"/>
          <w:lang w:bidi="ar"/>
        </w:rPr>
        <w:t xml:space="preserve"> </w:t>
      </w:r>
      <w:proofErr w:type="gramStart"/>
      <w:r w:rsidRPr="00883BE7">
        <w:rPr>
          <w:rFonts w:ascii="Arial" w:eastAsia="微软雅黑" w:hAnsi="Arial" w:cs="Arial" w:hint="eastAsia"/>
          <w:i/>
          <w:iCs/>
          <w:color w:val="000000"/>
          <w:kern w:val="0"/>
          <w:sz w:val="13"/>
          <w:szCs w:val="13"/>
          <w:lang w:bidi="ar"/>
        </w:rPr>
        <w:t>genes</w:t>
      </w:r>
      <w:proofErr w:type="gramEnd"/>
      <w:r w:rsidRPr="00883BE7">
        <w:rPr>
          <w:rFonts w:ascii="Arial" w:eastAsia="微软雅黑" w:hAnsi="Arial" w:cs="Arial"/>
          <w:i/>
          <w:iCs/>
          <w:color w:val="000000"/>
          <w:kern w:val="0"/>
          <w:sz w:val="13"/>
          <w:szCs w:val="13"/>
          <w:lang w:bidi="ar"/>
        </w:rPr>
        <w:t xml:space="preserve"> </w:t>
      </w:r>
      <w:r w:rsidRPr="00883BE7">
        <w:rPr>
          <w:rFonts w:ascii="Arial" w:eastAsia="微软雅黑" w:hAnsi="Arial" w:cs="Arial" w:hint="eastAsia"/>
          <w:i/>
          <w:iCs/>
          <w:color w:val="000000"/>
          <w:kern w:val="0"/>
          <w:sz w:val="13"/>
          <w:szCs w:val="13"/>
          <w:lang w:bidi="ar"/>
        </w:rPr>
        <w:t>with</w:t>
      </w:r>
      <w:r w:rsidRPr="00883BE7">
        <w:rPr>
          <w:rFonts w:ascii="Arial" w:eastAsia="微软雅黑" w:hAnsi="Arial" w:cs="Arial"/>
          <w:i/>
          <w:iCs/>
          <w:color w:val="000000"/>
          <w:kern w:val="0"/>
          <w:sz w:val="13"/>
          <w:szCs w:val="13"/>
          <w:lang w:bidi="ar"/>
        </w:rPr>
        <w:t xml:space="preserve"> </w:t>
      </w:r>
      <w:r w:rsidRPr="00883BE7">
        <w:rPr>
          <w:rFonts w:ascii="Arial" w:eastAsia="微软雅黑" w:hAnsi="Arial" w:cs="Arial" w:hint="eastAsia"/>
          <w:i/>
          <w:iCs/>
          <w:color w:val="000000"/>
          <w:kern w:val="0"/>
          <w:sz w:val="13"/>
          <w:szCs w:val="13"/>
          <w:lang w:bidi="ar"/>
        </w:rPr>
        <w:t>selected</w:t>
      </w:r>
      <w:r w:rsidRPr="00883BE7">
        <w:rPr>
          <w:rFonts w:ascii="Arial" w:eastAsia="微软雅黑" w:hAnsi="Arial" w:cs="Arial"/>
          <w:i/>
          <w:iCs/>
          <w:color w:val="000000"/>
          <w:kern w:val="0"/>
          <w:sz w:val="13"/>
          <w:szCs w:val="13"/>
          <w:lang w:bidi="ar"/>
        </w:rPr>
        <w:t xml:space="preserve"> </w:t>
      </w:r>
      <w:r w:rsidRPr="00883BE7">
        <w:rPr>
          <w:rFonts w:ascii="Arial" w:eastAsia="微软雅黑" w:hAnsi="Arial" w:cs="Arial" w:hint="eastAsia"/>
          <w:i/>
          <w:iCs/>
          <w:color w:val="000000"/>
          <w:kern w:val="0"/>
          <w:sz w:val="13"/>
          <w:szCs w:val="13"/>
          <w:lang w:bidi="ar"/>
        </w:rPr>
        <w:t>intronic</w:t>
      </w:r>
      <w:r w:rsidRPr="00883BE7">
        <w:rPr>
          <w:rFonts w:ascii="Arial" w:eastAsia="微软雅黑" w:hAnsi="Arial" w:cs="Arial"/>
          <w:i/>
          <w:iCs/>
          <w:color w:val="000000"/>
          <w:kern w:val="0"/>
          <w:sz w:val="13"/>
          <w:szCs w:val="13"/>
          <w:lang w:bidi="ar"/>
        </w:rPr>
        <w:t xml:space="preserve"> </w:t>
      </w:r>
      <w:r w:rsidRPr="00883BE7">
        <w:rPr>
          <w:rFonts w:ascii="Arial" w:eastAsia="微软雅黑" w:hAnsi="Arial" w:cs="Arial" w:hint="eastAsia"/>
          <w:i/>
          <w:iCs/>
          <w:color w:val="000000"/>
          <w:kern w:val="0"/>
          <w:sz w:val="13"/>
          <w:szCs w:val="13"/>
          <w:lang w:bidi="ar"/>
        </w:rPr>
        <w:t>regions</w:t>
      </w:r>
    </w:p>
    <w:p w14:paraId="1BCD6266" w14:textId="18C82341" w:rsidR="00883BE7" w:rsidRPr="00883BE7" w:rsidRDefault="00883BE7">
      <w:pPr>
        <w:rPr>
          <w:vertAlign w:val="superscript"/>
        </w:rPr>
      </w:pPr>
      <w:proofErr w:type="spellStart"/>
      <w:r>
        <w:rPr>
          <w:rFonts w:ascii="Arial" w:eastAsia="微软雅黑" w:hAnsi="Arial" w:cs="Arial"/>
          <w:i/>
          <w:iCs/>
          <w:color w:val="000000"/>
          <w:kern w:val="0"/>
          <w:sz w:val="13"/>
          <w:szCs w:val="13"/>
          <w:lang w:bidi="ar"/>
        </w:rPr>
        <w:t>U</w:t>
      </w:r>
      <w:r>
        <w:rPr>
          <w:rFonts w:ascii="Arial" w:eastAsia="微软雅黑" w:hAnsi="Arial" w:cs="Arial" w:hint="eastAsia"/>
          <w:i/>
          <w:iCs/>
          <w:color w:val="000000"/>
          <w:kern w:val="0"/>
          <w:sz w:val="13"/>
          <w:szCs w:val="13"/>
          <w:lang w:bidi="ar"/>
        </w:rPr>
        <w:t>nlabel</w:t>
      </w:r>
      <w:proofErr w:type="spellEnd"/>
      <w:r>
        <w:rPr>
          <w:rFonts w:ascii="Arial" w:eastAsia="微软雅黑" w:hAnsi="Arial" w:cs="Arial"/>
          <w:i/>
          <w:i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ascii="Arial" w:eastAsia="微软雅黑" w:hAnsi="Arial" w:cs="Arial" w:hint="eastAsia"/>
          <w:i/>
          <w:iCs/>
          <w:color w:val="000000"/>
          <w:kern w:val="0"/>
          <w:sz w:val="13"/>
          <w:szCs w:val="13"/>
          <w:lang w:bidi="ar"/>
        </w:rPr>
        <w:t>genes</w:t>
      </w:r>
      <w:r>
        <w:rPr>
          <w:rFonts w:ascii="Arial" w:eastAsia="微软雅黑" w:hAnsi="Arial" w:cs="Arial"/>
          <w:i/>
          <w:i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ascii="Arial" w:eastAsia="微软雅黑" w:hAnsi="Arial" w:cs="Arial" w:hint="eastAsia"/>
          <w:i/>
          <w:iCs/>
          <w:color w:val="000000"/>
          <w:kern w:val="0"/>
          <w:sz w:val="13"/>
          <w:szCs w:val="13"/>
          <w:lang w:bidi="ar"/>
        </w:rPr>
        <w:t>are</w:t>
      </w:r>
      <w:r>
        <w:rPr>
          <w:rFonts w:ascii="Arial" w:eastAsia="微软雅黑" w:hAnsi="Arial" w:cs="Arial"/>
          <w:i/>
          <w:i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ascii="Arial" w:eastAsia="微软雅黑" w:hAnsi="Arial" w:cs="Arial" w:hint="eastAsia"/>
          <w:i/>
          <w:iCs/>
          <w:color w:val="000000"/>
          <w:kern w:val="0"/>
          <w:sz w:val="13"/>
          <w:szCs w:val="13"/>
          <w:lang w:bidi="ar"/>
        </w:rPr>
        <w:t>those</w:t>
      </w:r>
      <w:r>
        <w:rPr>
          <w:rFonts w:ascii="Arial" w:eastAsia="微软雅黑" w:hAnsi="Arial" w:cs="Arial"/>
          <w:i/>
          <w:iCs/>
          <w:color w:val="000000"/>
          <w:kern w:val="0"/>
          <w:sz w:val="13"/>
          <w:szCs w:val="13"/>
          <w:lang w:bidi="ar"/>
        </w:rPr>
        <w:t xml:space="preserve"> with selected </w:t>
      </w:r>
      <w:proofErr w:type="spellStart"/>
      <w:r>
        <w:rPr>
          <w:rFonts w:ascii="Arial" w:eastAsia="微软雅黑" w:hAnsi="Arial" w:cs="Arial"/>
          <w:i/>
          <w:iCs/>
          <w:color w:val="000000"/>
          <w:kern w:val="0"/>
          <w:sz w:val="13"/>
          <w:szCs w:val="13"/>
          <w:lang w:bidi="ar"/>
        </w:rPr>
        <w:t>exonic</w:t>
      </w:r>
      <w:proofErr w:type="spellEnd"/>
      <w:r>
        <w:rPr>
          <w:rFonts w:ascii="Arial" w:eastAsia="微软雅黑" w:hAnsi="Arial" w:cs="Arial"/>
          <w:i/>
          <w:iCs/>
          <w:color w:val="000000"/>
          <w:kern w:val="0"/>
          <w:sz w:val="13"/>
          <w:szCs w:val="13"/>
          <w:lang w:bidi="ar"/>
        </w:rPr>
        <w:t xml:space="preserve"> regions</w:t>
      </w:r>
    </w:p>
    <w:sectPr w:rsidR="00883BE7" w:rsidRPr="00883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 Super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6E53"/>
    <w:rsid w:val="000B1336"/>
    <w:rsid w:val="00766E53"/>
    <w:rsid w:val="00883BE7"/>
    <w:rsid w:val="00942CAC"/>
    <w:rsid w:val="00A861A9"/>
    <w:rsid w:val="00C86322"/>
    <w:rsid w:val="00D11809"/>
    <w:rsid w:val="04D55CBE"/>
    <w:rsid w:val="1FA12348"/>
    <w:rsid w:val="269D7A37"/>
    <w:rsid w:val="436F2EE1"/>
    <w:rsid w:val="58B40343"/>
    <w:rsid w:val="74407AC4"/>
    <w:rsid w:val="79666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1E305"/>
  <w15:docId w15:val="{7A36023A-D65C-A243-BD09-5EDC8E337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3</Words>
  <Characters>2814</Characters>
  <Application>Microsoft Office Word</Application>
  <DocSecurity>0</DocSecurity>
  <Lines>23</Lines>
  <Paragraphs>6</Paragraphs>
  <ScaleCrop>false</ScaleCrop>
  <Company>Lifehealthcare</Company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冯 冠英</dc:creator>
  <cp:lastModifiedBy>jason vaughn</cp:lastModifiedBy>
  <cp:revision>2</cp:revision>
  <dcterms:created xsi:type="dcterms:W3CDTF">2021-09-28T05:47:00Z</dcterms:created>
  <dcterms:modified xsi:type="dcterms:W3CDTF">2021-09-28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39E447BBB9DF44C0A82AC75BD6B39203</vt:lpwstr>
  </property>
</Properties>
</file>